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76B26" w14:textId="77777777" w:rsidR="00BA30F5" w:rsidRPr="00AD496B" w:rsidRDefault="00BA30F5" w:rsidP="00BA30F5">
      <w:pPr>
        <w:spacing w:before="120"/>
        <w:rPr>
          <w:rFonts w:asciiTheme="majorBidi" w:hAnsiTheme="majorBidi" w:cstheme="majorBidi"/>
        </w:rPr>
      </w:pPr>
      <w:r w:rsidRPr="001E01CC">
        <w:rPr>
          <w:rFonts w:asciiTheme="majorBidi" w:eastAsia="宋体" w:hAnsiTheme="majorBidi" w:cstheme="majorBidi"/>
          <w:b/>
          <w:bCs/>
        </w:rPr>
        <w:t xml:space="preserve">Table S1. </w:t>
      </w:r>
      <w:r w:rsidRPr="00AD496B">
        <w:rPr>
          <w:rFonts w:asciiTheme="majorBidi" w:eastAsia="宋体" w:hAnsiTheme="majorBidi" w:cstheme="majorBidi"/>
          <w:szCs w:val="21"/>
        </w:rPr>
        <w:t>Pharmacological management</w:t>
      </w:r>
      <w:r w:rsidRPr="00AD496B">
        <w:rPr>
          <w:rFonts w:asciiTheme="majorBidi" w:eastAsia="宋体" w:hAnsiTheme="majorBidi" w:cstheme="majorBidi"/>
        </w:rPr>
        <w:t xml:space="preserve"> of the BMS patients</w:t>
      </w:r>
    </w:p>
    <w:tbl>
      <w:tblPr>
        <w:tblStyle w:val="1"/>
        <w:tblW w:w="84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962"/>
      </w:tblGrid>
      <w:tr w:rsidR="00BA30F5" w:rsidRPr="001E01CC" w14:paraId="388086C6" w14:textId="77777777" w:rsidTr="007F255C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674AF" w14:textId="77777777" w:rsidR="00BA30F5" w:rsidRPr="001E01CC" w:rsidRDefault="00BA30F5" w:rsidP="007F255C">
            <w:pPr>
              <w:jc w:val="left"/>
              <w:rPr>
                <w:rFonts w:asciiTheme="majorBidi" w:eastAsia="宋体" w:hAnsiTheme="majorBidi" w:cstheme="majorBidi"/>
                <w:b/>
                <w:bCs/>
              </w:rPr>
            </w:pPr>
            <w:r w:rsidRPr="001E01CC">
              <w:rPr>
                <w:rFonts w:asciiTheme="majorBidi" w:eastAsia="宋体" w:hAnsiTheme="majorBidi" w:cstheme="majorBidi"/>
                <w:b/>
                <w:bCs/>
              </w:rPr>
              <w:t>Medicine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73C48" w14:textId="77777777" w:rsidR="00BA30F5" w:rsidRPr="001E01CC" w:rsidRDefault="00BA30F5" w:rsidP="007F255C">
            <w:pPr>
              <w:jc w:val="left"/>
              <w:rPr>
                <w:rFonts w:asciiTheme="majorBidi" w:eastAsia="宋体" w:hAnsiTheme="majorBidi" w:cstheme="majorBidi"/>
                <w:b/>
                <w:bCs/>
              </w:rPr>
            </w:pPr>
            <w:r w:rsidRPr="001E01CC">
              <w:rPr>
                <w:rFonts w:asciiTheme="majorBidi" w:eastAsia="宋体" w:hAnsiTheme="majorBidi" w:cstheme="majorBidi"/>
                <w:b/>
                <w:bCs/>
              </w:rPr>
              <w:t>Usage and dosage</w:t>
            </w:r>
          </w:p>
        </w:tc>
      </w:tr>
      <w:tr w:rsidR="00BA30F5" w:rsidRPr="001E01CC" w14:paraId="75FAE138" w14:textId="77777777" w:rsidTr="007F255C">
        <w:trPr>
          <w:trHeight w:val="22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F33FF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Mecobalamin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A7DDB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 xml:space="preserve">0.5mg, PO, TID </w:t>
            </w:r>
          </w:p>
        </w:tc>
      </w:tr>
      <w:tr w:rsidR="00BA30F5" w:rsidRPr="001E01CC" w14:paraId="1AEECF67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170F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2.5% Sodium Bicarbonate Gargl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72A4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Gargle, TID</w:t>
            </w:r>
          </w:p>
        </w:tc>
      </w:tr>
      <w:tr w:rsidR="00BA30F5" w:rsidRPr="001E01CC" w14:paraId="256E82FF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6361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Oryzano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6C97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10mg, PO, TID</w:t>
            </w:r>
          </w:p>
        </w:tc>
      </w:tr>
      <w:tr w:rsidR="00BA30F5" w:rsidRPr="001E01CC" w14:paraId="1917B12C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3593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Rb-bFG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80014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External Application, TID</w:t>
            </w:r>
          </w:p>
        </w:tc>
      </w:tr>
      <w:tr w:rsidR="00BA30F5" w:rsidRPr="001E01CC" w14:paraId="4C9F950D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9769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Vitamin 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17A5A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50mg, PO, TID</w:t>
            </w:r>
          </w:p>
        </w:tc>
      </w:tr>
      <w:tr w:rsidR="00BA30F5" w:rsidRPr="001E01CC" w14:paraId="0C60198F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0311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Cetylpyridinium Chloride Gargl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79DE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Gargle, TID</w:t>
            </w:r>
          </w:p>
        </w:tc>
      </w:tr>
      <w:tr w:rsidR="00BA30F5" w:rsidRPr="001E01CC" w14:paraId="1A73A578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499B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Tabellae Vitamini B Composita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A429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1 tablet (containing 3mg vitamin B1, 1.5mg vitamin B2, 0.2mg vitamin B6), PO, TID</w:t>
            </w:r>
          </w:p>
        </w:tc>
      </w:tr>
      <w:tr w:rsidR="00BA30F5" w:rsidRPr="001E01CC" w14:paraId="1E8C4BF7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A7A3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Bromhexine Hydrochlorid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F726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8mg, PO, TID</w:t>
            </w:r>
          </w:p>
        </w:tc>
      </w:tr>
      <w:tr w:rsidR="00BA30F5" w:rsidRPr="001E01CC" w14:paraId="6644C338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106F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Folic Aci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33A9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5mg, PO, TID</w:t>
            </w:r>
          </w:p>
        </w:tc>
      </w:tr>
      <w:tr w:rsidR="00BA30F5" w:rsidRPr="001E01CC" w14:paraId="73664966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199A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Loxoprofen Sodiu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161E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60mg, PO, TID</w:t>
            </w:r>
          </w:p>
        </w:tc>
      </w:tr>
      <w:tr w:rsidR="00BA30F5" w:rsidRPr="001E01CC" w14:paraId="19A7D134" w14:textId="77777777" w:rsidTr="007F255C">
        <w:trPr>
          <w:trHeight w:val="22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AB95A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Compound Chamomile and Lidocaine Hydrochloride Ge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58FBB" w14:textId="77777777" w:rsidR="00BA30F5" w:rsidRPr="001E01CC" w:rsidRDefault="00BA30F5" w:rsidP="007F255C">
            <w:pPr>
              <w:rPr>
                <w:rFonts w:asciiTheme="majorBidi" w:eastAsia="宋体" w:hAnsiTheme="majorBidi" w:cstheme="majorBidi"/>
              </w:rPr>
            </w:pPr>
            <w:r w:rsidRPr="001E01CC">
              <w:rPr>
                <w:rFonts w:asciiTheme="majorBidi" w:eastAsia="宋体" w:hAnsiTheme="majorBidi" w:cstheme="majorBidi"/>
              </w:rPr>
              <w:t>External Application, TID</w:t>
            </w:r>
          </w:p>
        </w:tc>
      </w:tr>
    </w:tbl>
    <w:p w14:paraId="56116A51" w14:textId="77777777" w:rsidR="00BA30F5" w:rsidRDefault="00BA30F5" w:rsidP="00BA30F5">
      <w:pPr>
        <w:rPr>
          <w:rFonts w:asciiTheme="majorBidi" w:eastAsia="宋体" w:hAnsiTheme="majorBidi" w:cstheme="majorBidi"/>
        </w:rPr>
      </w:pPr>
      <w:r w:rsidRPr="001E01CC">
        <w:rPr>
          <w:rFonts w:asciiTheme="majorBidi" w:eastAsia="宋体" w:hAnsiTheme="majorBidi" w:cstheme="majorBidi"/>
        </w:rPr>
        <w:t xml:space="preserve">BMS, burning mouth syndrome. </w:t>
      </w:r>
      <w:r>
        <w:rPr>
          <w:rFonts w:asciiTheme="majorBidi" w:hAnsiTheme="majorBidi" w:cstheme="majorBidi" w:hint="eastAsia"/>
        </w:rPr>
        <w:t>R</w:t>
      </w:r>
      <w:r w:rsidRPr="007F15F8">
        <w:rPr>
          <w:rFonts w:asciiTheme="majorBidi" w:hAnsiTheme="majorBidi" w:cstheme="majorBidi" w:hint="eastAsia"/>
        </w:rPr>
        <w:t>b-bFGF</w:t>
      </w:r>
      <w:r>
        <w:rPr>
          <w:rFonts w:asciiTheme="majorBidi" w:hAnsiTheme="majorBidi" w:cstheme="majorBidi" w:hint="eastAsia"/>
        </w:rPr>
        <w:t xml:space="preserve">, </w:t>
      </w:r>
      <w:r w:rsidRPr="007F15F8">
        <w:rPr>
          <w:rFonts w:asciiTheme="majorBidi" w:hAnsiTheme="majorBidi" w:cstheme="majorBidi" w:hint="eastAsia"/>
        </w:rPr>
        <w:t>Recombinant Bovine Basic Fibroblast Growth Factor</w:t>
      </w:r>
      <w:r>
        <w:rPr>
          <w:rFonts w:asciiTheme="majorBidi" w:hAnsiTheme="majorBidi" w:cstheme="majorBidi" w:hint="eastAsia"/>
        </w:rPr>
        <w:t>.</w:t>
      </w:r>
    </w:p>
    <w:p w14:paraId="752888A1" w14:textId="77777777" w:rsidR="00BA30F5" w:rsidRPr="001E01CC" w:rsidRDefault="00BA30F5" w:rsidP="00BA30F5">
      <w:pPr>
        <w:rPr>
          <w:rFonts w:asciiTheme="majorBidi" w:eastAsia="Microsoft YaHei UI" w:hAnsiTheme="majorBidi" w:cstheme="majorBidi"/>
          <w:b/>
          <w:bCs/>
          <w:spacing w:val="8"/>
          <w:szCs w:val="21"/>
          <w:shd w:val="clear" w:color="auto" w:fill="FFFFFF"/>
        </w:rPr>
      </w:pPr>
      <w:r w:rsidRPr="001E01CC">
        <w:rPr>
          <w:rFonts w:asciiTheme="majorBidi" w:eastAsia="宋体" w:hAnsiTheme="majorBidi" w:cstheme="majorBidi"/>
        </w:rPr>
        <w:t xml:space="preserve">PO, by mouth. TID, three times a day. QD, once a day. </w:t>
      </w:r>
      <w:r w:rsidRPr="001E01CC">
        <w:rPr>
          <w:rFonts w:asciiTheme="majorBidi" w:eastAsia="宋体" w:hAnsiTheme="majorBidi" w:cstheme="majorBidi"/>
          <w:b/>
          <w:bCs/>
        </w:rPr>
        <w:t xml:space="preserve"> </w:t>
      </w:r>
    </w:p>
    <w:p w14:paraId="0C16D663" w14:textId="77777777" w:rsidR="002E47B7" w:rsidRDefault="002E47B7">
      <w:pPr>
        <w:rPr>
          <w:rFonts w:hint="eastAsia"/>
        </w:rPr>
      </w:pPr>
    </w:p>
    <w:p w14:paraId="486080D6" w14:textId="77777777" w:rsidR="00B91798" w:rsidRDefault="00B91798" w:rsidP="00C82B38">
      <w:pPr>
        <w:spacing w:before="120"/>
        <w:rPr>
          <w:rFonts w:asciiTheme="majorBidi" w:hAnsiTheme="majorBidi" w:cstheme="majorBidi" w:hint="eastAsia"/>
          <w:b/>
          <w:bCs/>
        </w:rPr>
      </w:pPr>
    </w:p>
    <w:p w14:paraId="7663CC52" w14:textId="5AA36610" w:rsidR="008F04D8" w:rsidRDefault="008F04D8" w:rsidP="00C82B38">
      <w:pPr>
        <w:spacing w:before="120"/>
        <w:rPr>
          <w:noProof/>
        </w:rPr>
      </w:pPr>
    </w:p>
    <w:p w14:paraId="0D73C8EF" w14:textId="0A2F6D6A" w:rsidR="00954DE7" w:rsidRPr="001E01CC" w:rsidRDefault="00954DE7" w:rsidP="00C82B38">
      <w:pPr>
        <w:spacing w:before="120"/>
        <w:rPr>
          <w:rFonts w:asciiTheme="majorBidi" w:hAnsiTheme="majorBidi" w:cstheme="majorBidi"/>
          <w:b/>
          <w:bCs/>
        </w:rPr>
      </w:pPr>
    </w:p>
    <w:p w14:paraId="08440910" w14:textId="2A762BA2" w:rsidR="008F04D8" w:rsidRDefault="008F04D8" w:rsidP="00C82B38">
      <w:pPr>
        <w:spacing w:before="120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847DB03" wp14:editId="58853A5F">
            <wp:extent cx="5274310" cy="2290445"/>
            <wp:effectExtent l="0" t="0" r="0" b="0"/>
            <wp:docPr id="82985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ED553" w14:textId="351C6C13" w:rsidR="00C82B38" w:rsidRPr="00AD496B" w:rsidRDefault="00C82B38" w:rsidP="00C82B38">
      <w:pPr>
        <w:spacing w:before="120"/>
        <w:rPr>
          <w:rFonts w:asciiTheme="majorBidi" w:hAnsiTheme="majorBidi" w:cstheme="majorBidi"/>
        </w:rPr>
      </w:pPr>
      <w:r w:rsidRPr="001E01CC">
        <w:rPr>
          <w:rFonts w:asciiTheme="majorBidi" w:hAnsiTheme="majorBidi" w:cstheme="majorBidi"/>
          <w:b/>
          <w:bCs/>
        </w:rPr>
        <w:t xml:space="preserve">Figure S1. </w:t>
      </w:r>
      <w:r w:rsidRPr="00AD496B">
        <w:rPr>
          <w:rFonts w:asciiTheme="majorBidi" w:hAnsiTheme="majorBidi" w:cstheme="majorBidi"/>
        </w:rPr>
        <w:t>Pharmacological management of the BMS patients.</w:t>
      </w:r>
    </w:p>
    <w:p w14:paraId="6BFAAA04" w14:textId="77777777" w:rsidR="00C82B38" w:rsidRDefault="00C82B38" w:rsidP="00C82B38">
      <w:pPr>
        <w:spacing w:before="120"/>
        <w:rPr>
          <w:rFonts w:asciiTheme="majorBidi" w:hAnsiTheme="majorBidi" w:cstheme="majorBidi"/>
        </w:rPr>
      </w:pPr>
      <w:r w:rsidRPr="001E01CC">
        <w:rPr>
          <w:rFonts w:asciiTheme="majorBidi" w:hAnsiTheme="majorBidi" w:cstheme="majorBidi"/>
        </w:rPr>
        <w:t xml:space="preserve">BMS, burning mouth syndrome. </w:t>
      </w:r>
    </w:p>
    <w:p w14:paraId="58DCB62B" w14:textId="77777777" w:rsidR="00BA30F5" w:rsidRDefault="00BA30F5">
      <w:pPr>
        <w:rPr>
          <w:rFonts w:hint="eastAsia"/>
        </w:rPr>
      </w:pPr>
    </w:p>
    <w:sectPr w:rsidR="00BA3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5C549" w14:textId="77777777" w:rsidR="00C90810" w:rsidRDefault="00C90810" w:rsidP="00BA30F5">
      <w:pPr>
        <w:rPr>
          <w:rFonts w:hint="eastAsia"/>
        </w:rPr>
      </w:pPr>
      <w:r>
        <w:separator/>
      </w:r>
    </w:p>
  </w:endnote>
  <w:endnote w:type="continuationSeparator" w:id="0">
    <w:p w14:paraId="2521257F" w14:textId="77777777" w:rsidR="00C90810" w:rsidRDefault="00C90810" w:rsidP="00BA30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C30EE" w14:textId="77777777" w:rsidR="00C90810" w:rsidRDefault="00C90810" w:rsidP="00BA30F5">
      <w:pPr>
        <w:rPr>
          <w:rFonts w:hint="eastAsia"/>
        </w:rPr>
      </w:pPr>
      <w:r>
        <w:separator/>
      </w:r>
    </w:p>
  </w:footnote>
  <w:footnote w:type="continuationSeparator" w:id="0">
    <w:p w14:paraId="06827DED" w14:textId="77777777" w:rsidR="00C90810" w:rsidRDefault="00C90810" w:rsidP="00BA30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B7"/>
    <w:rsid w:val="000B5BE3"/>
    <w:rsid w:val="000F5A80"/>
    <w:rsid w:val="00115BE8"/>
    <w:rsid w:val="0013576C"/>
    <w:rsid w:val="001477A1"/>
    <w:rsid w:val="00194F1D"/>
    <w:rsid w:val="001D0FE3"/>
    <w:rsid w:val="00287E08"/>
    <w:rsid w:val="002E30A9"/>
    <w:rsid w:val="002E47B7"/>
    <w:rsid w:val="00302E1F"/>
    <w:rsid w:val="003629FF"/>
    <w:rsid w:val="003A66E7"/>
    <w:rsid w:val="0041467C"/>
    <w:rsid w:val="004A408A"/>
    <w:rsid w:val="00645C42"/>
    <w:rsid w:val="006D00C2"/>
    <w:rsid w:val="007F4EC1"/>
    <w:rsid w:val="00830E40"/>
    <w:rsid w:val="008F04D8"/>
    <w:rsid w:val="00954DE7"/>
    <w:rsid w:val="009C2399"/>
    <w:rsid w:val="009F5115"/>
    <w:rsid w:val="00A81E94"/>
    <w:rsid w:val="00B02E5D"/>
    <w:rsid w:val="00B16474"/>
    <w:rsid w:val="00B91798"/>
    <w:rsid w:val="00BA30F5"/>
    <w:rsid w:val="00C82B38"/>
    <w:rsid w:val="00C90810"/>
    <w:rsid w:val="00D01392"/>
    <w:rsid w:val="00EE6B8A"/>
    <w:rsid w:val="00F33E88"/>
    <w:rsid w:val="00F42337"/>
    <w:rsid w:val="00F64FD6"/>
    <w:rsid w:val="00F9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6E124"/>
  <w15:chartTrackingRefBased/>
  <w15:docId w15:val="{2CBFB4DE-554A-4251-B2A4-BA465A79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0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0F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A30F5"/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A3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欣 穆</dc:creator>
  <cp:keywords/>
  <dc:description/>
  <cp:lastModifiedBy>文欣 穆</cp:lastModifiedBy>
  <cp:revision>20</cp:revision>
  <dcterms:created xsi:type="dcterms:W3CDTF">2024-09-19T22:22:00Z</dcterms:created>
  <dcterms:modified xsi:type="dcterms:W3CDTF">2024-11-13T08:43:00Z</dcterms:modified>
</cp:coreProperties>
</file>